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415"/>
      </w:tblGrid>
      <w:tr w:rsidR="00DB23D3" w:rsidRPr="00227F90" w:rsidTr="00895EEB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80882EC" wp14:editId="7993A02D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241B68" w:rsidP="00241B6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Title, </w:t>
            </w: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E840DC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4A42E52" wp14:editId="2991C579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241B68" w:rsidP="00895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  <w:r w:rsidR="00E819E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95EEB"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="00E819ED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="00895EEB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to p</w:t>
            </w:r>
            <w:r w:rsidR="00895EEB">
              <w:rPr>
                <w:rFonts w:ascii="Arial" w:hAnsi="Arial" w:cs="Arial"/>
                <w:sz w:val="18"/>
                <w:szCs w:val="18"/>
              </w:rPr>
              <w:t>aragraph</w:t>
            </w:r>
            <w:r w:rsidR="00895EEB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214F3D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F17024B" wp14:editId="30C0031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895E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895EEB">
              <w:rPr>
                <w:rFonts w:ascii="Arial" w:hAnsi="Arial" w:cs="Arial"/>
                <w:sz w:val="18"/>
                <w:szCs w:val="18"/>
              </w:rPr>
              <w:t>Introduction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 to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3</w:t>
            </w:r>
          </w:p>
        </w:tc>
      </w:tr>
      <w:tr w:rsidR="00240246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CDEFEDB" wp14:editId="31E3E0D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95EEB" w:rsidP="00895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95EEB">
              <w:rPr>
                <w:rFonts w:ascii="Arial" w:hAnsi="Arial" w:cs="Arial"/>
                <w:sz w:val="18"/>
                <w:szCs w:val="18"/>
              </w:rPr>
              <w:t>Introduction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214F3D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5992CC5" wp14:editId="6057444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E636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 w:rsidR="007D7ABE"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="007D7ABE">
              <w:rPr>
                <w:rFonts w:ascii="Arial" w:hAnsi="Arial" w:cs="Arial"/>
                <w:sz w:val="18"/>
                <w:szCs w:val="18"/>
              </w:rPr>
              <w:t>aragraph</w:t>
            </w:r>
            <w:r w:rsidR="007D7ABE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</w:t>
            </w:r>
          </w:p>
        </w:tc>
      </w:tr>
      <w:tr w:rsidR="00502FCD" w:rsidRPr="00227F90" w:rsidTr="00895EE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48D195" wp14:editId="5A9D3232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7D7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to </w:t>
            </w:r>
          </w:p>
          <w:p w:rsidR="007D7ABE" w:rsidRPr="00227F90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502FCD" w:rsidRPr="00227F90" w:rsidTr="00895EEB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35E78D" wp14:editId="19011199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D7ABE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 to </w:t>
            </w:r>
          </w:p>
          <w:p w:rsidR="00502FCD" w:rsidRPr="00227F90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2D2B0E" w:rsidRPr="00227F90" w:rsidTr="00895EEB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BA95B26" wp14:editId="6B1A8A7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D7ABE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 to </w:t>
            </w:r>
          </w:p>
          <w:p w:rsidR="002D2B0E" w:rsidRPr="00227F90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47"/>
        <w:gridCol w:w="268"/>
      </w:tblGrid>
      <w:tr w:rsidR="002D2B0E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89B9566" wp14:editId="13BF3F6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D7A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7</w:t>
            </w:r>
          </w:p>
        </w:tc>
      </w:tr>
      <w:tr w:rsidR="002D2B0E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AF001A0" wp14:editId="547B1B3C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2D2B0E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1D0AAE9" wp14:editId="0D396585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D7ABE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8 to </w:t>
            </w:r>
          </w:p>
          <w:p w:rsidR="002D2B0E" w:rsidRPr="00227F90" w:rsidRDefault="007D7ABE" w:rsidP="007D7AB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D7777A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7B30A1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B30A1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5998774" wp14:editId="7DEE60AD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90278" w:rsidRPr="007B30A1" w:rsidRDefault="007B30A1" w:rsidP="0049027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7B30A1">
              <w:rPr>
                <w:rFonts w:ascii="Arial" w:hAnsi="Arial" w:cs="Arial"/>
                <w:sz w:val="18"/>
                <w:szCs w:val="18"/>
              </w:rPr>
              <w:t>Material and Methods</w:t>
            </w:r>
            <w:r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 w:rsidR="00490278"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490278"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="00490278" w:rsidRPr="007B30A1">
              <w:rPr>
                <w:rFonts w:ascii="Arial" w:hAnsi="Arial" w:cs="Arial"/>
                <w:sz w:val="18"/>
                <w:szCs w:val="18"/>
              </w:rPr>
              <w:t>aragraph</w:t>
            </w:r>
            <w:r w:rsidR="00490278"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>9</w:t>
            </w:r>
            <w:r w:rsidR="00490278"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to </w:t>
            </w:r>
          </w:p>
          <w:p w:rsidR="00D7777A" w:rsidRPr="007B30A1" w:rsidRDefault="00490278" w:rsidP="007B30A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 w:rsidRPr="007B30A1">
              <w:rPr>
                <w:rFonts w:ascii="Arial" w:hAnsi="Arial" w:cs="Arial"/>
                <w:sz w:val="18"/>
                <w:szCs w:val="18"/>
              </w:rPr>
              <w:t>aragraph</w:t>
            </w:r>
            <w:r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7B30A1" w:rsidRPr="007B30A1">
              <w:rPr>
                <w:rFonts w:ascii="Arial" w:hAnsi="Arial" w:cs="Arial" w:hint="eastAsia"/>
                <w:sz w:val="18"/>
                <w:szCs w:val="18"/>
                <w:lang w:eastAsia="zh-CN"/>
              </w:rPr>
              <w:t>11</w:t>
            </w:r>
          </w:p>
        </w:tc>
      </w:tr>
      <w:tr w:rsidR="00D7777A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667E2E2" wp14:editId="5A77B372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490278" w:rsidP="0049027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E6363">
              <w:rPr>
                <w:rFonts w:ascii="Arial" w:hAnsi="Arial" w:cs="Arial"/>
                <w:sz w:val="18"/>
                <w:szCs w:val="18"/>
              </w:rPr>
              <w:t>Material and 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</w:tr>
      <w:tr w:rsidR="00450565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D2BF0DC" wp14:editId="59C3F698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55A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Results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DD81AC8" wp14:editId="76884444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55A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4AFEE32" wp14:editId="4C51D9F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55A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B24B957" wp14:editId="4AE7372A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F55A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, 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  <w:bookmarkStart w:id="0" w:name="_GoBack"/>
            <w:bookmarkEnd w:id="0"/>
          </w:p>
        </w:tc>
      </w:tr>
      <w:tr w:rsidR="00450565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33C2A24" wp14:editId="56295F6C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C3B25" w:rsidP="002C3B2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Discussion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1  to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9264EF" w:rsidRPr="00227F90" w:rsidTr="002C3B25">
        <w:trPr>
          <w:gridBefore w:val="1"/>
          <w:gridAfter w:val="1"/>
          <w:wBefore w:w="34" w:type="dxa"/>
          <w:wAfter w:w="268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C3EA2DB" wp14:editId="59FA5F42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C3B25" w:rsidP="002C3B2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iscussion,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9264EF" w:rsidRPr="00227F90" w:rsidTr="002C3B25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75254D8D" wp14:editId="331D0D9D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C3B25" w:rsidP="002C3B2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2C3B25">
              <w:rPr>
                <w:rFonts w:ascii="Arial" w:hAnsi="Arial" w:cs="Arial"/>
                <w:sz w:val="18"/>
                <w:szCs w:val="18"/>
              </w:rPr>
              <w:t>Author Contribution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FDE" w:rsidRDefault="00177FDE" w:rsidP="00E819ED">
      <w:pPr>
        <w:spacing w:after="0" w:line="240" w:lineRule="auto"/>
      </w:pPr>
      <w:r>
        <w:separator/>
      </w:r>
    </w:p>
  </w:endnote>
  <w:endnote w:type="continuationSeparator" w:id="0">
    <w:p w:rsidR="00177FDE" w:rsidRDefault="00177FDE" w:rsidP="00E81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FDE" w:rsidRDefault="00177FDE" w:rsidP="00E819ED">
      <w:pPr>
        <w:spacing w:after="0" w:line="240" w:lineRule="auto"/>
      </w:pPr>
      <w:r>
        <w:separator/>
      </w:r>
    </w:p>
  </w:footnote>
  <w:footnote w:type="continuationSeparator" w:id="0">
    <w:p w:rsidR="00177FDE" w:rsidRDefault="00177FDE" w:rsidP="00E81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77FDE"/>
    <w:rsid w:val="001A5841"/>
    <w:rsid w:val="00214F3D"/>
    <w:rsid w:val="00223E9E"/>
    <w:rsid w:val="00227F90"/>
    <w:rsid w:val="00240246"/>
    <w:rsid w:val="00241B68"/>
    <w:rsid w:val="002C3B25"/>
    <w:rsid w:val="002D2B0E"/>
    <w:rsid w:val="00450565"/>
    <w:rsid w:val="00490278"/>
    <w:rsid w:val="004D4947"/>
    <w:rsid w:val="00502FCD"/>
    <w:rsid w:val="007757A0"/>
    <w:rsid w:val="007B30A1"/>
    <w:rsid w:val="007D7ABE"/>
    <w:rsid w:val="00871275"/>
    <w:rsid w:val="00895EEB"/>
    <w:rsid w:val="009264EF"/>
    <w:rsid w:val="009844FC"/>
    <w:rsid w:val="009D55FE"/>
    <w:rsid w:val="009E6363"/>
    <w:rsid w:val="00A55218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19ED"/>
    <w:rsid w:val="00E840DC"/>
    <w:rsid w:val="00F55A44"/>
    <w:rsid w:val="00FD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E81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819E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819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819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E81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819E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819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81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xiabai</cp:lastModifiedBy>
  <cp:revision>11</cp:revision>
  <cp:lastPrinted>2014-08-21T11:13:00Z</cp:lastPrinted>
  <dcterms:created xsi:type="dcterms:W3CDTF">2015-07-15T15:00:00Z</dcterms:created>
  <dcterms:modified xsi:type="dcterms:W3CDTF">2017-08-26T05:44:00Z</dcterms:modified>
</cp:coreProperties>
</file>